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CF7" w:rsidRDefault="00931CF7" w:rsidP="00931CF7">
      <w:pPr>
        <w:wordWrap/>
        <w:spacing w:after="0"/>
      </w:pPr>
      <w:r w:rsidRPr="008A679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27C32">
        <w:rPr>
          <w:rFonts w:ascii="Times New Roman" w:hAnsi="Times New Roman" w:cs="Times New Roman"/>
        </w:rPr>
        <w:t xml:space="preserve">. </w:t>
      </w:r>
      <w:r w:rsidRPr="00627C32">
        <w:rPr>
          <w:rFonts w:ascii="Times New Roman" w:hAnsi="Times New Roman" w:cs="Times New Roman"/>
          <w:sz w:val="24"/>
          <w:szCs w:val="24"/>
        </w:rPr>
        <w:t>List of primers used in this study</w:t>
      </w:r>
    </w:p>
    <w:tbl>
      <w:tblPr>
        <w:tblStyle w:val="ListTable31"/>
        <w:tblW w:w="9184" w:type="dxa"/>
        <w:tblInd w:w="-5" w:type="dxa"/>
        <w:tblLook w:val="04A0" w:firstRow="1" w:lastRow="0" w:firstColumn="1" w:lastColumn="0" w:noHBand="0" w:noVBand="1"/>
      </w:tblPr>
      <w:tblGrid>
        <w:gridCol w:w="1834"/>
        <w:gridCol w:w="5093"/>
        <w:gridCol w:w="1078"/>
        <w:gridCol w:w="156"/>
        <w:gridCol w:w="1023"/>
      </w:tblGrid>
      <w:tr w:rsidR="00931CF7" w:rsidTr="00570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4" w:type="dxa"/>
            <w:vAlign w:val="center"/>
          </w:tcPr>
          <w:p w:rsidR="00931CF7" w:rsidRPr="00F92164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Genes</w:t>
            </w:r>
          </w:p>
        </w:tc>
        <w:tc>
          <w:tcPr>
            <w:tcW w:w="5093" w:type="dxa"/>
            <w:vAlign w:val="center"/>
          </w:tcPr>
          <w:p w:rsidR="00931CF7" w:rsidRPr="00F92164" w:rsidRDefault="00931CF7" w:rsidP="005706D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Primers (5’</w:t>
            </w:r>
            <w:r w:rsidRPr="00F92164"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  <w:t>→</w:t>
            </w: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3’)</w:t>
            </w:r>
          </w:p>
        </w:tc>
        <w:tc>
          <w:tcPr>
            <w:tcW w:w="1234" w:type="dxa"/>
            <w:gridSpan w:val="2"/>
            <w:vAlign w:val="center"/>
          </w:tcPr>
          <w:p w:rsidR="00931CF7" w:rsidRPr="00F92164" w:rsidRDefault="00931CF7" w:rsidP="005706D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Annealing temperature (</w:t>
            </w:r>
            <w:r w:rsidRPr="00F92164">
              <w:rPr>
                <w:rFonts w:ascii="Times New Roman" w:eastAsiaTheme="minorHAnsi" w:hAnsi="Times New Roman" w:cs="Times New Roman"/>
                <w:b w:val="0"/>
                <w:bCs w:val="0"/>
                <w:szCs w:val="20"/>
              </w:rPr>
              <w:t>℃</w:t>
            </w: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</w:p>
        </w:tc>
        <w:tc>
          <w:tcPr>
            <w:tcW w:w="1023" w:type="dxa"/>
            <w:vAlign w:val="center"/>
          </w:tcPr>
          <w:p w:rsidR="00931CF7" w:rsidRPr="00F92164" w:rsidRDefault="00931CF7" w:rsidP="005706D4">
            <w:pPr>
              <w:wordWrap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Product size (</w:t>
            </w:r>
            <w:proofErr w:type="spellStart"/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bp</w:t>
            </w:r>
            <w:proofErr w:type="spellEnd"/>
            <w:r w:rsidRPr="00F92164">
              <w:rPr>
                <w:rFonts w:ascii="Times New Roman" w:hAnsi="Times New Roman" w:cs="Times New Roman"/>
                <w:b w:val="0"/>
                <w:bCs w:val="0"/>
                <w:szCs w:val="20"/>
              </w:rPr>
              <w:t>)</w:t>
            </w: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A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AGCTAGGTCGGTTCAAGCAC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931CF7" w:rsidTr="005706D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A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D2918">
              <w:rPr>
                <w:rFonts w:ascii="Times New Roman" w:hAnsi="Times New Roman" w:cs="Times New Roman"/>
                <w:sz w:val="16"/>
                <w:szCs w:val="16"/>
              </w:rPr>
              <w:t>ACCCATTGGTACACGCTCTG</w:t>
            </w:r>
          </w:p>
        </w:tc>
        <w:tc>
          <w:tcPr>
            <w:tcW w:w="1234" w:type="dxa"/>
            <w:gridSpan w:val="2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B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TGGCTTATGCGTGGTCAGG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931CF7" w:rsidTr="005706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B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CCACATCCGTTACTTTGCGG</w:t>
            </w:r>
          </w:p>
        </w:tc>
        <w:tc>
          <w:tcPr>
            <w:tcW w:w="1234" w:type="dxa"/>
            <w:gridSpan w:val="2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C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437413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TTTCCTTCTTTTCTTCCGATC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931CF7" w:rsidTr="005706D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</w:t>
            </w:r>
            <w:r w:rsidRPr="004C2B3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B6F0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GGAAGATCACCTCCAAGGGC</w:t>
            </w:r>
          </w:p>
        </w:tc>
        <w:tc>
          <w:tcPr>
            <w:tcW w:w="1234" w:type="dxa"/>
            <w:gridSpan w:val="2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D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B6F0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GGCGATGGCGGTAGTCAAA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31CF7" w:rsidTr="005706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PLA2D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</w:pPr>
            <w:r w:rsidRPr="00BB6F02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ACAAATGGATCACCCCAGCC</w:t>
            </w:r>
          </w:p>
        </w:tc>
        <w:tc>
          <w:tcPr>
            <w:tcW w:w="1234" w:type="dxa"/>
            <w:gridSpan w:val="2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A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ATTAAATGCGGATGCGCCC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31CF7" w:rsidTr="005706D4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A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AACTTCGCATCGCAGTCAC</w:t>
            </w:r>
          </w:p>
        </w:tc>
        <w:tc>
          <w:tcPr>
            <w:tcW w:w="1234" w:type="dxa"/>
            <w:gridSpan w:val="2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B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TGGCTTATGCGTGGTCAGG</w:t>
            </w:r>
          </w:p>
        </w:tc>
        <w:tc>
          <w:tcPr>
            <w:tcW w:w="1234" w:type="dxa"/>
            <w:gridSpan w:val="2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931CF7" w:rsidTr="005706D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B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CCACATCCGTTACTTTGCGG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C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AGCGGAGATGTGGAAACAGG</w:t>
            </w:r>
          </w:p>
        </w:tc>
        <w:tc>
          <w:tcPr>
            <w:tcW w:w="1078" w:type="dxa"/>
            <w:vMerge w:val="restart"/>
            <w:vAlign w:val="center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9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931CF7" w:rsidTr="005706D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</w:t>
            </w:r>
            <w:r w:rsidRPr="004C2B3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4875">
              <w:rPr>
                <w:rFonts w:ascii="Times New Roman" w:hAnsi="Times New Roman" w:cs="Times New Roman"/>
                <w:sz w:val="16"/>
                <w:szCs w:val="16"/>
              </w:rPr>
              <w:t>TTGAACAAGTACCGGAACTTT</w:t>
            </w:r>
          </w:p>
        </w:tc>
        <w:tc>
          <w:tcPr>
            <w:tcW w:w="1078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D-QPCR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GGCGATGGCGGTAGTCAAA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31CF7" w:rsidTr="005706D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PLA2D-QPCR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ACAAATGGATCACCCCAGC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A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D2918">
              <w:rPr>
                <w:rFonts w:ascii="Times New Roman" w:hAnsi="Times New Roman" w:cs="Times New Roman"/>
                <w:sz w:val="16"/>
                <w:szCs w:val="16"/>
              </w:rPr>
              <w:t>TAATACGACTCACTATAGGGAGAAGCTAGGTCGGTTCAAGCAC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31CF7" w:rsidTr="005706D4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 PLA2A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D2918">
              <w:rPr>
                <w:rFonts w:ascii="Times New Roman" w:hAnsi="Times New Roman" w:cs="Times New Roman"/>
                <w:sz w:val="16"/>
                <w:szCs w:val="16"/>
              </w:rPr>
              <w:t>TAATACGACTCACTATAGGGAGAACCCATTGGTACACGCTCTG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B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TTGGCTTATGCGTGGTCAGG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1CF7" w:rsidTr="005706D4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B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CCACATCCGTTACTTTGCGG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C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ACGTGGACTCTGGCACATTT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931CF7" w:rsidTr="005706D4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</w:t>
            </w:r>
            <w:r w:rsidRPr="004C2B3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GGAAGATCACCTCCAAGGG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D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GGCGATGGCGGTAGTCAAA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931CF7" w:rsidTr="005706D4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-T7-PLA2D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ACAAATGGATCACCCCAGC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A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TAATACGACTCACTATAGGGAGAAATTAAATGCGGATGCGCCC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31CF7" w:rsidTr="005706D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A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TAATACGACTCACTATAGGGAGAGAACTTCGCATCGCAGTCA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B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TTGGCTTATGCGTGGTCAGG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31CF7" w:rsidTr="005706D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B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CCACATCCGTTACTTTGCGG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C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TAATACGACTCACTATAGGGAGAAGCGGAGATGTGGAAACAGG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31CF7" w:rsidTr="005706D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</w:t>
            </w:r>
            <w:r w:rsidRPr="004C2B3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/>
                <w:sz w:val="16"/>
                <w:szCs w:val="16"/>
              </w:rPr>
              <w:t>TAATACGACTCACTATAGGGAGAATCGCCATAATGTGCAACG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D-F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GGCGATGGCGGTAGTCAAA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931CF7" w:rsidTr="005706D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C2B35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A</w:t>
            </w:r>
            <w:r w:rsidRPr="004C2B3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-T7-PLA2D-R1</w:t>
            </w:r>
          </w:p>
        </w:tc>
        <w:tc>
          <w:tcPr>
            <w:tcW w:w="5093" w:type="dxa"/>
            <w:vAlign w:val="center"/>
          </w:tcPr>
          <w:p w:rsidR="00931CF7" w:rsidRPr="004C2B35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B6F02">
              <w:rPr>
                <w:rFonts w:ascii="Times New Roman" w:hAnsi="Times New Roman" w:cs="Times New Roman"/>
                <w:sz w:val="16"/>
                <w:szCs w:val="16"/>
              </w:rPr>
              <w:t>TAATACGACTCACTATAGGGAGAACAAATGGATCACCCCAGC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1CF7" w:rsidTr="00570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ind w:firstLineChars="300" w:firstLine="48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PI32-F</w:t>
            </w:r>
          </w:p>
        </w:tc>
        <w:tc>
          <w:tcPr>
            <w:tcW w:w="5093" w:type="dxa"/>
            <w:vAlign w:val="center"/>
          </w:tcPr>
          <w:p w:rsidR="00931CF7" w:rsidRPr="00BB6F02" w:rsidRDefault="00931CF7" w:rsidP="005706D4">
            <w:pPr>
              <w:wordWrap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D2918">
              <w:rPr>
                <w:rFonts w:ascii="Times New Roman" w:hAnsi="Times New Roman" w:cs="Times New Roman"/>
                <w:sz w:val="16"/>
                <w:szCs w:val="16"/>
              </w:rPr>
              <w:t>CGTCACCAGAGTGATCGTTACA</w:t>
            </w:r>
          </w:p>
        </w:tc>
        <w:tc>
          <w:tcPr>
            <w:tcW w:w="1234" w:type="dxa"/>
            <w:gridSpan w:val="2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3" w:type="dxa"/>
            <w:vMerge w:val="restart"/>
          </w:tcPr>
          <w:p w:rsidR="00931CF7" w:rsidRPr="004C2B35" w:rsidRDefault="00931CF7" w:rsidP="005706D4">
            <w:pPr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31CF7" w:rsidTr="005706D4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Align w:val="center"/>
          </w:tcPr>
          <w:p w:rsidR="00931CF7" w:rsidRPr="004C2B35" w:rsidRDefault="00931CF7" w:rsidP="005706D4">
            <w:pPr>
              <w:wordWrap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PI32-R-</w:t>
            </w:r>
          </w:p>
        </w:tc>
        <w:tc>
          <w:tcPr>
            <w:tcW w:w="5093" w:type="dxa"/>
            <w:vAlign w:val="center"/>
          </w:tcPr>
          <w:p w:rsidR="00931CF7" w:rsidRPr="00BB6F02" w:rsidRDefault="00931CF7" w:rsidP="005706D4">
            <w:pPr>
              <w:wordWrap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D2918">
              <w:rPr>
                <w:rFonts w:ascii="Times New Roman" w:hAnsi="Times New Roman" w:cs="Times New Roman"/>
                <w:sz w:val="16"/>
                <w:szCs w:val="16"/>
              </w:rPr>
              <w:t>CCCCATGAGCAATTTCAGCAC</w:t>
            </w:r>
          </w:p>
        </w:tc>
        <w:tc>
          <w:tcPr>
            <w:tcW w:w="1234" w:type="dxa"/>
            <w:gridSpan w:val="2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vMerge/>
          </w:tcPr>
          <w:p w:rsidR="00931CF7" w:rsidRPr="004C2B35" w:rsidRDefault="00931CF7" w:rsidP="005706D4">
            <w:pPr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31CF7" w:rsidRDefault="00931CF7" w:rsidP="00931CF7">
      <w:pPr>
        <w:wordWrap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31CF7" w:rsidRDefault="00931CF7" w:rsidP="00931CF7">
      <w:pPr>
        <w:wordWrap/>
        <w:spacing w:after="0" w:line="480" w:lineRule="auto"/>
        <w:ind w:leftChars="-1" w:left="-2" w:right="240" w:firstLine="1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31CF7" w:rsidRDefault="00931CF7" w:rsidP="00931CF7">
      <w:pPr>
        <w:wordWrap/>
        <w:spacing w:after="0" w:line="480" w:lineRule="auto"/>
        <w:ind w:leftChars="-1" w:left="-2" w:right="240" w:firstLine="1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31CF7" w:rsidRDefault="00931CF7" w:rsidP="00931CF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31CF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70B" w:rsidRDefault="0040370B">
      <w:pPr>
        <w:spacing w:after="0" w:line="240" w:lineRule="auto"/>
      </w:pPr>
      <w:r>
        <w:separator/>
      </w:r>
    </w:p>
  </w:endnote>
  <w:endnote w:type="continuationSeparator" w:id="0">
    <w:p w:rsidR="0040370B" w:rsidRDefault="00403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8127743"/>
      <w:docPartObj>
        <w:docPartGallery w:val="Page Numbers (Bottom of Page)"/>
        <w:docPartUnique/>
      </w:docPartObj>
    </w:sdtPr>
    <w:sdtEndPr/>
    <w:sdtContent>
      <w:p w:rsidR="00F01A91" w:rsidRDefault="00931CF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3321" w:rsidRPr="00843321">
          <w:rPr>
            <w:noProof/>
            <w:lang w:val="ko-KR"/>
          </w:rPr>
          <w:t>1</w:t>
        </w:r>
        <w:r>
          <w:fldChar w:fldCharType="end"/>
        </w:r>
      </w:p>
    </w:sdtContent>
  </w:sdt>
  <w:p w:rsidR="00F01A91" w:rsidRDefault="0040370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70B" w:rsidRDefault="0040370B">
      <w:pPr>
        <w:spacing w:after="0" w:line="240" w:lineRule="auto"/>
      </w:pPr>
      <w:r>
        <w:separator/>
      </w:r>
    </w:p>
  </w:footnote>
  <w:footnote w:type="continuationSeparator" w:id="0">
    <w:p w:rsidR="0040370B" w:rsidRDefault="00403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CF7"/>
    <w:rsid w:val="003E2708"/>
    <w:rsid w:val="0040370B"/>
    <w:rsid w:val="006B5272"/>
    <w:rsid w:val="007526F3"/>
    <w:rsid w:val="00843321"/>
    <w:rsid w:val="00931CF7"/>
    <w:rsid w:val="00D4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5CA57"/>
  <w15:chartTrackingRefBased/>
  <w15:docId w15:val="{A9E3FE73-CF2D-419A-8E44-CDF69316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C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1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31CF7"/>
  </w:style>
  <w:style w:type="table" w:customStyle="1" w:styleId="ListTable31">
    <w:name w:val="List Table 31"/>
    <w:basedOn w:val="a1"/>
    <w:uiPriority w:val="48"/>
    <w:rsid w:val="00931CF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4">
    <w:name w:val="header"/>
    <w:basedOn w:val="a"/>
    <w:link w:val="Char0"/>
    <w:uiPriority w:val="99"/>
    <w:unhideWhenUsed/>
    <w:rsid w:val="007526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52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03T07:13:00Z</dcterms:created>
  <dcterms:modified xsi:type="dcterms:W3CDTF">2024-01-03T07:13:00Z</dcterms:modified>
</cp:coreProperties>
</file>